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10EF" w14:textId="3918FCCA" w:rsidR="00A51107" w:rsidRDefault="00A51107">
      <w:pPr>
        <w:widowControl/>
        <w:jc w:val="left"/>
        <w:rPr>
          <w:rFonts w:hint="eastAsia"/>
        </w:rPr>
      </w:pPr>
    </w:p>
    <w:p w14:paraId="54E3B676" w14:textId="44C200B1" w:rsidR="00A51107" w:rsidRPr="00AC6371" w:rsidRDefault="00A51107" w:rsidP="00AC6371">
      <w:pPr>
        <w:widowControl/>
        <w:jc w:val="center"/>
      </w:pPr>
      <w:r w:rsidRPr="00A51107">
        <w:rPr>
          <w:rFonts w:ascii="Times New Roman" w:hAnsi="Times New Roman" w:cs="Times New Roman"/>
          <w:b/>
          <w:sz w:val="28"/>
        </w:rPr>
        <w:t>Supplementary Figure 1</w:t>
      </w:r>
    </w:p>
    <w:p w14:paraId="39A17636" w14:textId="77777777" w:rsidR="0099388E" w:rsidRDefault="0099388E" w:rsidP="00A51107">
      <w:pPr>
        <w:rPr>
          <w:rFonts w:ascii="Times New Roman" w:hAnsi="Times New Roman" w:cs="Times New Roman"/>
          <w:sz w:val="24"/>
        </w:rPr>
      </w:pPr>
    </w:p>
    <w:p w14:paraId="0BA5AA34" w14:textId="309DDA1C" w:rsidR="0099388E" w:rsidRDefault="0099388E" w:rsidP="00A51107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6A9AE84" wp14:editId="14C76117">
            <wp:extent cx="5274310" cy="3366358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6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BAE33" w14:textId="0240D12F" w:rsidR="00A51107" w:rsidRPr="00A51107" w:rsidRDefault="00A51107" w:rsidP="00A51107">
      <w:pPr>
        <w:rPr>
          <w:rFonts w:ascii="Times New Roman" w:hAnsi="Times New Roman" w:cs="Times New Roman"/>
          <w:sz w:val="24"/>
        </w:rPr>
      </w:pPr>
      <w:r w:rsidRPr="00A51107">
        <w:rPr>
          <w:rFonts w:ascii="Times New Roman" w:hAnsi="Times New Roman" w:cs="Times New Roman"/>
          <w:sz w:val="24"/>
        </w:rPr>
        <w:t>Analysis of proportion and area of fiber types for normal controls. (A) immunofluorescent staining of fiber types in the left side of paraspinal muscles; (B) immunofluorescent staining of fiber types in the right side of paraspinal muscles; (C) comparison of proportion of fiber types between both sides of paraspinal muscles; (D) comparison of area of fiber types between both sides of paraspinal muscles. (green fluorescence stains type II muscle fibers)</w:t>
      </w:r>
    </w:p>
    <w:p w14:paraId="3B189500" w14:textId="77777777" w:rsidR="00B8276F" w:rsidRDefault="00B8276F">
      <w:pPr>
        <w:widowControl/>
        <w:jc w:val="left"/>
      </w:pPr>
    </w:p>
    <w:sectPr w:rsidR="00B82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2BF43" w14:textId="77777777" w:rsidR="00C0065A" w:rsidRDefault="00C0065A" w:rsidP="005317DA">
      <w:r>
        <w:separator/>
      </w:r>
    </w:p>
  </w:endnote>
  <w:endnote w:type="continuationSeparator" w:id="0">
    <w:p w14:paraId="5557BCB4" w14:textId="77777777" w:rsidR="00C0065A" w:rsidRDefault="00C0065A" w:rsidP="00531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F7F13" w14:textId="77777777" w:rsidR="00C0065A" w:rsidRDefault="00C0065A" w:rsidP="005317DA">
      <w:r>
        <w:separator/>
      </w:r>
    </w:p>
  </w:footnote>
  <w:footnote w:type="continuationSeparator" w:id="0">
    <w:p w14:paraId="0031A8A7" w14:textId="77777777" w:rsidR="00C0065A" w:rsidRDefault="00C0065A" w:rsidP="00531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853"/>
    <w:rsid w:val="002C0DF7"/>
    <w:rsid w:val="002E5853"/>
    <w:rsid w:val="003C6137"/>
    <w:rsid w:val="005317DA"/>
    <w:rsid w:val="005365BF"/>
    <w:rsid w:val="005E6915"/>
    <w:rsid w:val="005E69AA"/>
    <w:rsid w:val="008D1BF3"/>
    <w:rsid w:val="0099388E"/>
    <w:rsid w:val="00A509DD"/>
    <w:rsid w:val="00A51107"/>
    <w:rsid w:val="00AC6371"/>
    <w:rsid w:val="00AF67E9"/>
    <w:rsid w:val="00B8276F"/>
    <w:rsid w:val="00C0065A"/>
    <w:rsid w:val="00D6207A"/>
    <w:rsid w:val="00F059D5"/>
    <w:rsid w:val="00F71D49"/>
    <w:rsid w:val="00FA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82585"/>
  <w15:chartTrackingRefBased/>
  <w15:docId w15:val="{1B95A618-3442-4288-9273-1FEB008D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DA"/>
    <w:rPr>
      <w:sz w:val="18"/>
      <w:szCs w:val="18"/>
    </w:rPr>
  </w:style>
  <w:style w:type="table" w:styleId="a7">
    <w:name w:val="Table Grid"/>
    <w:basedOn w:val="a1"/>
    <w:uiPriority w:val="39"/>
    <w:rsid w:val="00531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49AC8-26B8-4DA4-95EE-76AE46D0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0</Words>
  <Characters>405</Characters>
  <Application>Microsoft Office Word</Application>
  <DocSecurity>0</DocSecurity>
  <Lines>8</Lines>
  <Paragraphs>2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</dc:creator>
  <cp:keywords/>
  <dc:description/>
  <cp:lastModifiedBy>Tianyuan Zhang</cp:lastModifiedBy>
  <cp:revision>6</cp:revision>
  <dcterms:created xsi:type="dcterms:W3CDTF">2024-03-13T11:04:00Z</dcterms:created>
  <dcterms:modified xsi:type="dcterms:W3CDTF">2025-05-14T01:45:00Z</dcterms:modified>
</cp:coreProperties>
</file>